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34A5CB" w14:textId="437F50CF" w:rsidR="002A4EA1" w:rsidRDefault="00130671">
      <w:pPr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Table S</w:t>
      </w:r>
      <w:proofErr w:type="gramStart"/>
      <w:r>
        <w:rPr>
          <w:rFonts w:ascii="Times New Roman" w:hAnsi="Times New Roman" w:cs="Times New Roman"/>
          <w:b/>
          <w:sz w:val="24"/>
          <w:szCs w:val="28"/>
        </w:rPr>
        <w:t>6</w:t>
      </w:r>
      <w:r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sz w:val="24"/>
          <w:szCs w:val="28"/>
        </w:rPr>
        <w:t xml:space="preserve"> Characteristics</w:t>
      </w:r>
      <w:proofErr w:type="gramEnd"/>
      <w:r>
        <w:rPr>
          <w:rFonts w:ascii="Times New Roman" w:hAnsi="Times New Roman" w:cs="Times New Roman"/>
          <w:b/>
          <w:sz w:val="24"/>
          <w:szCs w:val="28"/>
        </w:rPr>
        <w:t xml:space="preserve"> of repeated sequences in chromosomal rearrangement regions</w:t>
      </w:r>
    </w:p>
    <w:tbl>
      <w:tblPr>
        <w:tblW w:w="941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01"/>
        <w:gridCol w:w="3863"/>
        <w:gridCol w:w="2055"/>
      </w:tblGrid>
      <w:tr w:rsidR="002A4EA1" w14:paraId="0DFAAE44" w14:textId="77777777" w:rsidTr="00AA32CB">
        <w:trPr>
          <w:trHeight w:val="474"/>
          <w:jc w:val="center"/>
        </w:trPr>
        <w:tc>
          <w:tcPr>
            <w:tcW w:w="350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7BC92B6B" w14:textId="77777777" w:rsidR="002A4EA1" w:rsidRDefault="002A4E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6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6F939D6E" w14:textId="77777777" w:rsidR="002A4EA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ize</w:t>
            </w:r>
          </w:p>
        </w:tc>
        <w:tc>
          <w:tcPr>
            <w:tcW w:w="205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0D0B8504" w14:textId="77777777" w:rsidR="002A4EA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Percent</w:t>
            </w:r>
          </w:p>
        </w:tc>
      </w:tr>
      <w:tr w:rsidR="002A4EA1" w14:paraId="09316672" w14:textId="77777777" w:rsidTr="00AA32CB">
        <w:trPr>
          <w:trHeight w:val="474"/>
          <w:jc w:val="center"/>
        </w:trPr>
        <w:tc>
          <w:tcPr>
            <w:tcW w:w="350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64FC28F0" w14:textId="77777777" w:rsidR="002A4EA1" w:rsidRPr="0013067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3067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Total length</w:t>
            </w:r>
          </w:p>
        </w:tc>
        <w:tc>
          <w:tcPr>
            <w:tcW w:w="3863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38BB6EE8" w14:textId="77777777" w:rsidR="002A4EA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771,291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55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099A8D75" w14:textId="77777777" w:rsidR="002A4EA1" w:rsidRDefault="002A4EA1" w:rsidP="00130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4EA1" w14:paraId="26C29708" w14:textId="77777777" w:rsidTr="00AA32CB">
        <w:trPr>
          <w:trHeight w:val="474"/>
          <w:jc w:val="center"/>
        </w:trPr>
        <w:tc>
          <w:tcPr>
            <w:tcW w:w="350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4733EBF2" w14:textId="77777777" w:rsidR="002A4EA1" w:rsidRPr="0013067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3067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Bases masked</w:t>
            </w:r>
          </w:p>
        </w:tc>
        <w:tc>
          <w:tcPr>
            <w:tcW w:w="38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2DEF7629" w14:textId="77777777" w:rsidR="002A4EA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,247,440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5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5694D52A" w14:textId="77777777" w:rsidR="002A4EA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.43%</w:t>
            </w:r>
          </w:p>
        </w:tc>
      </w:tr>
      <w:tr w:rsidR="002A4EA1" w14:paraId="0AB5F981" w14:textId="77777777" w:rsidTr="00AA32CB">
        <w:trPr>
          <w:trHeight w:val="474"/>
          <w:jc w:val="center"/>
        </w:trPr>
        <w:tc>
          <w:tcPr>
            <w:tcW w:w="350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1228E188" w14:textId="77777777" w:rsidR="002A4EA1" w:rsidRPr="0013067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3067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SINEs</w:t>
            </w:r>
          </w:p>
        </w:tc>
        <w:tc>
          <w:tcPr>
            <w:tcW w:w="38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4560C6CB" w14:textId="77777777" w:rsidR="002A4EA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5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2CB72FEA" w14:textId="77777777" w:rsidR="002A4EA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</w:tr>
      <w:tr w:rsidR="002A4EA1" w14:paraId="173A2776" w14:textId="77777777" w:rsidTr="00AA32CB">
        <w:trPr>
          <w:trHeight w:val="474"/>
          <w:jc w:val="center"/>
        </w:trPr>
        <w:tc>
          <w:tcPr>
            <w:tcW w:w="350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02318702" w14:textId="77777777" w:rsidR="002A4EA1" w:rsidRPr="0013067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3067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LINEs</w:t>
            </w:r>
          </w:p>
        </w:tc>
        <w:tc>
          <w:tcPr>
            <w:tcW w:w="38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41151398" w14:textId="77777777" w:rsidR="002A4EA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86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5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609D8D14" w14:textId="77777777" w:rsidR="002A4EA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%</w:t>
            </w:r>
          </w:p>
        </w:tc>
      </w:tr>
      <w:tr w:rsidR="002A4EA1" w14:paraId="2DF5B7E8" w14:textId="77777777" w:rsidTr="00AA32CB">
        <w:trPr>
          <w:trHeight w:val="474"/>
          <w:jc w:val="center"/>
        </w:trPr>
        <w:tc>
          <w:tcPr>
            <w:tcW w:w="350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2D08A2A0" w14:textId="77777777" w:rsidR="002A4EA1" w:rsidRPr="0013067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3067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LTR elements</w:t>
            </w:r>
          </w:p>
        </w:tc>
        <w:tc>
          <w:tcPr>
            <w:tcW w:w="38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3F5395EA" w14:textId="77777777" w:rsidR="002A4EA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90,769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5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04AAF7EB" w14:textId="77777777" w:rsidR="002A4EA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29%</w:t>
            </w:r>
          </w:p>
        </w:tc>
      </w:tr>
      <w:tr w:rsidR="002A4EA1" w14:paraId="38A5C3C9" w14:textId="77777777" w:rsidTr="00AA32CB">
        <w:trPr>
          <w:trHeight w:val="474"/>
          <w:jc w:val="center"/>
        </w:trPr>
        <w:tc>
          <w:tcPr>
            <w:tcW w:w="350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469D0856" w14:textId="77777777" w:rsidR="002A4EA1" w:rsidRPr="0013067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3067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DNA elements</w:t>
            </w:r>
          </w:p>
        </w:tc>
        <w:tc>
          <w:tcPr>
            <w:tcW w:w="38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1155A8E8" w14:textId="77777777" w:rsidR="002A4EA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8,285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5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1E3D81B5" w14:textId="77777777" w:rsidR="002A4EA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0%</w:t>
            </w:r>
          </w:p>
        </w:tc>
      </w:tr>
      <w:tr w:rsidR="002A4EA1" w14:paraId="785C7F2C" w14:textId="77777777" w:rsidTr="00AA32CB">
        <w:trPr>
          <w:trHeight w:val="474"/>
          <w:jc w:val="center"/>
        </w:trPr>
        <w:tc>
          <w:tcPr>
            <w:tcW w:w="350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4A54D75A" w14:textId="77777777" w:rsidR="002A4EA1" w:rsidRPr="0013067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3067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38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33D66FAA" w14:textId="77777777" w:rsidR="002A4EA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3,645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5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448689AD" w14:textId="77777777" w:rsidR="002A4EA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5%</w:t>
            </w:r>
          </w:p>
        </w:tc>
      </w:tr>
      <w:tr w:rsidR="002A4EA1" w14:paraId="097014A8" w14:textId="77777777" w:rsidTr="00AA32CB">
        <w:trPr>
          <w:trHeight w:val="474"/>
          <w:jc w:val="center"/>
        </w:trPr>
        <w:tc>
          <w:tcPr>
            <w:tcW w:w="350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0F87A636" w14:textId="77777777" w:rsidR="002A4EA1" w:rsidRPr="0013067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3067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Simple repeats</w:t>
            </w:r>
          </w:p>
        </w:tc>
        <w:tc>
          <w:tcPr>
            <w:tcW w:w="38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62001665" w14:textId="77777777" w:rsidR="002A4EA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0,728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5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3868040C" w14:textId="77777777" w:rsidR="002A4EA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%</w:t>
            </w:r>
          </w:p>
        </w:tc>
      </w:tr>
      <w:tr w:rsidR="002A4EA1" w14:paraId="2CC5F608" w14:textId="77777777" w:rsidTr="00AA32CB">
        <w:trPr>
          <w:trHeight w:val="474"/>
          <w:jc w:val="center"/>
        </w:trPr>
        <w:tc>
          <w:tcPr>
            <w:tcW w:w="3501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2BD531C5" w14:textId="77777777" w:rsidR="002A4EA1" w:rsidRPr="0013067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3067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Low complexity</w:t>
            </w:r>
          </w:p>
        </w:tc>
        <w:tc>
          <w:tcPr>
            <w:tcW w:w="3863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2CE32A02" w14:textId="77777777" w:rsidR="002A4EA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,626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55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14:paraId="21CF6798" w14:textId="77777777" w:rsidR="002A4EA1" w:rsidRDefault="00130671" w:rsidP="001306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%</w:t>
            </w:r>
          </w:p>
        </w:tc>
      </w:tr>
    </w:tbl>
    <w:p w14:paraId="417C5325" w14:textId="77777777" w:rsidR="002A4EA1" w:rsidRDefault="002A4EA1">
      <w:pPr>
        <w:rPr>
          <w:rFonts w:ascii="Times New Roman" w:hAnsi="Times New Roman" w:cs="Times New Roman"/>
          <w:sz w:val="24"/>
          <w:szCs w:val="28"/>
        </w:rPr>
      </w:pPr>
    </w:p>
    <w:p w14:paraId="598E7BCC" w14:textId="77777777" w:rsidR="002A4EA1" w:rsidRDefault="002A4EA1">
      <w:pPr>
        <w:rPr>
          <w:rFonts w:ascii="Times New Roman" w:hAnsi="Times New Roman" w:cs="Times New Roman"/>
          <w:sz w:val="24"/>
          <w:szCs w:val="28"/>
        </w:rPr>
      </w:pPr>
    </w:p>
    <w:p w14:paraId="748AFCE0" w14:textId="77777777" w:rsidR="002A4EA1" w:rsidRPr="00130671" w:rsidRDefault="002A4EA1">
      <w:pPr>
        <w:rPr>
          <w:rFonts w:ascii="Times New Roman" w:hAnsi="Times New Roman" w:cs="Times New Roman"/>
          <w:bCs/>
          <w:sz w:val="24"/>
          <w:szCs w:val="28"/>
        </w:rPr>
      </w:pPr>
      <w:bookmarkStart w:id="0" w:name="_GoBack"/>
      <w:bookmarkEnd w:id="0"/>
    </w:p>
    <w:sectPr w:rsidR="002A4EA1" w:rsidRPr="00130671">
      <w:pgSz w:w="12240" w:h="15840"/>
      <w:pgMar w:top="1418" w:right="1418" w:bottom="1418" w:left="1418" w:header="720" w:footer="720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886711"/>
    <w:rsid w:val="000827AD"/>
    <w:rsid w:val="000A2261"/>
    <w:rsid w:val="000B1915"/>
    <w:rsid w:val="00130671"/>
    <w:rsid w:val="0013300E"/>
    <w:rsid w:val="00143B1E"/>
    <w:rsid w:val="001547E1"/>
    <w:rsid w:val="001C3C90"/>
    <w:rsid w:val="002053F4"/>
    <w:rsid w:val="00211C42"/>
    <w:rsid w:val="00243825"/>
    <w:rsid w:val="002A4EA1"/>
    <w:rsid w:val="00356E65"/>
    <w:rsid w:val="00375ED9"/>
    <w:rsid w:val="00382ACA"/>
    <w:rsid w:val="0039573E"/>
    <w:rsid w:val="003B5530"/>
    <w:rsid w:val="003F32EA"/>
    <w:rsid w:val="00412B94"/>
    <w:rsid w:val="004B402A"/>
    <w:rsid w:val="004F5EC0"/>
    <w:rsid w:val="0051287F"/>
    <w:rsid w:val="0066200F"/>
    <w:rsid w:val="006806C8"/>
    <w:rsid w:val="00681D85"/>
    <w:rsid w:val="006D55E3"/>
    <w:rsid w:val="006D7D52"/>
    <w:rsid w:val="00720D77"/>
    <w:rsid w:val="00721A1F"/>
    <w:rsid w:val="00721EC7"/>
    <w:rsid w:val="00745FDE"/>
    <w:rsid w:val="00765FA5"/>
    <w:rsid w:val="007A49E0"/>
    <w:rsid w:val="007B01F5"/>
    <w:rsid w:val="00845656"/>
    <w:rsid w:val="00846EBC"/>
    <w:rsid w:val="008555F1"/>
    <w:rsid w:val="00855B9A"/>
    <w:rsid w:val="0086042A"/>
    <w:rsid w:val="00862903"/>
    <w:rsid w:val="0088196F"/>
    <w:rsid w:val="00886711"/>
    <w:rsid w:val="008E07A2"/>
    <w:rsid w:val="00960B6B"/>
    <w:rsid w:val="009A3B6A"/>
    <w:rsid w:val="009B5FBC"/>
    <w:rsid w:val="009D2D10"/>
    <w:rsid w:val="00A23FFC"/>
    <w:rsid w:val="00A42BA4"/>
    <w:rsid w:val="00AA32CB"/>
    <w:rsid w:val="00AA3CA9"/>
    <w:rsid w:val="00AF055B"/>
    <w:rsid w:val="00B1492E"/>
    <w:rsid w:val="00B14ACE"/>
    <w:rsid w:val="00B6157B"/>
    <w:rsid w:val="00CA1730"/>
    <w:rsid w:val="00CA79A8"/>
    <w:rsid w:val="00CD2BC6"/>
    <w:rsid w:val="00CE2877"/>
    <w:rsid w:val="00D33BEF"/>
    <w:rsid w:val="00D43441"/>
    <w:rsid w:val="00D57490"/>
    <w:rsid w:val="00D77191"/>
    <w:rsid w:val="00DB3231"/>
    <w:rsid w:val="00DD4D93"/>
    <w:rsid w:val="00DE601D"/>
    <w:rsid w:val="00F059A3"/>
    <w:rsid w:val="00FA7A81"/>
    <w:rsid w:val="15853DBF"/>
    <w:rsid w:val="1A5F3C59"/>
    <w:rsid w:val="28CF46CE"/>
    <w:rsid w:val="3D932D13"/>
    <w:rsid w:val="59F20FBA"/>
    <w:rsid w:val="5F7F3CE3"/>
    <w:rsid w:val="6F4E4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496514A-6D47-4CA1-8F93-04EC70BD4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qFormat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13067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3067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145D63-D8B0-4C29-BCB9-96F05CF44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亮</dc:creator>
  <cp:lastModifiedBy>NTKO</cp:lastModifiedBy>
  <cp:revision>13</cp:revision>
  <dcterms:created xsi:type="dcterms:W3CDTF">2022-04-27T08:07:00Z</dcterms:created>
  <dcterms:modified xsi:type="dcterms:W3CDTF">2022-08-23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5C796570644470A83904ACF108CD37B</vt:lpwstr>
  </property>
</Properties>
</file>